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0101A8" w14:textId="77777777" w:rsidR="0009214D" w:rsidRPr="00583F9C" w:rsidRDefault="0009214D" w:rsidP="0009214D">
      <w:pPr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</w:rPr>
        <w:t>Supplemental Table 2</w:t>
      </w:r>
      <w:r w:rsidRPr="00C95E93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Sensitivity analysis of </w:t>
      </w:r>
      <w:r>
        <w:rPr>
          <w:rFonts w:ascii="Times New Roman" w:hAnsi="Times New Roman" w:cs="Times New Roman"/>
          <w:bCs/>
        </w:rPr>
        <w:t>ostomy</w:t>
      </w:r>
      <w:r w:rsidRPr="00C95E93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 xml:space="preserve">rates </w:t>
      </w:r>
      <w:r w:rsidRPr="00C95E93">
        <w:rPr>
          <w:rFonts w:ascii="Times New Roman" w:hAnsi="Times New Roman" w:cs="Times New Roman"/>
          <w:bCs/>
        </w:rPr>
        <w:t>by</w:t>
      </w:r>
      <w:r>
        <w:rPr>
          <w:rFonts w:ascii="Times New Roman" w:hAnsi="Times New Roman" w:cs="Times New Roman"/>
          <w:bCs/>
        </w:rPr>
        <w:t xml:space="preserve"> type of colorectal cancer resection among patients with intellectual or developmental disability (IDD)</w:t>
      </w:r>
      <w:r w:rsidRPr="0081512C">
        <w:rPr>
          <w:rFonts w:ascii="Times New Roman" w:hAnsi="Times New Roman" w:cs="Times New Roman"/>
          <w:bCs/>
        </w:rPr>
        <w:t>.</w:t>
      </w:r>
    </w:p>
    <w:p w14:paraId="00A96466" w14:textId="77777777" w:rsidR="0009214D" w:rsidRPr="009F03CD" w:rsidRDefault="0009214D" w:rsidP="0009214D">
      <w:pPr>
        <w:rPr>
          <w:rFonts w:ascii="Times New Roman" w:hAnsi="Times New Roman" w:cs="Times New Roman"/>
        </w:rPr>
      </w:pPr>
    </w:p>
    <w:tbl>
      <w:tblPr>
        <w:tblW w:w="8010" w:type="dxa"/>
        <w:tblLayout w:type="fixed"/>
        <w:tblLook w:val="04A0" w:firstRow="1" w:lastRow="0" w:firstColumn="1" w:lastColumn="0" w:noHBand="0" w:noVBand="1"/>
      </w:tblPr>
      <w:tblGrid>
        <w:gridCol w:w="3240"/>
        <w:gridCol w:w="1890"/>
        <w:gridCol w:w="1620"/>
        <w:gridCol w:w="1260"/>
      </w:tblGrid>
      <w:tr w:rsidR="0009214D" w:rsidRPr="00C95E93" w14:paraId="313EB5F6" w14:textId="77777777" w:rsidTr="00FC6730">
        <w:trPr>
          <w:trHeight w:val="300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D52C6" w14:textId="77777777" w:rsidR="0009214D" w:rsidRPr="00C95E93" w:rsidRDefault="0009214D" w:rsidP="00FC673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Type of Resection (%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BDD7F33" w14:textId="77777777" w:rsidR="0009214D" w:rsidRPr="00C95E93" w:rsidRDefault="0009214D" w:rsidP="00FC6730">
            <w:pPr>
              <w:ind w:right="-113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No ID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65A3EB" w14:textId="77777777" w:rsidR="0009214D" w:rsidRDefault="0009214D" w:rsidP="00FC6730">
            <w:pPr>
              <w:ind w:right="-113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ID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4E206C" w14:textId="77777777" w:rsidR="0009214D" w:rsidRDefault="0009214D" w:rsidP="00FC6730">
            <w:pPr>
              <w:ind w:right="-113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09214D" w:rsidRPr="00C95E93" w14:paraId="5B276380" w14:textId="77777777" w:rsidTr="00FC6730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77954" w14:textId="77777777" w:rsidR="0009214D" w:rsidRPr="00583F9C" w:rsidRDefault="0009214D" w:rsidP="00FC6730">
            <w:pPr>
              <w:rPr>
                <w:rFonts w:ascii="Times New Roman" w:hAnsi="Times New Roman" w:cs="Times New Roman"/>
                <w:color w:val="000000"/>
              </w:rPr>
            </w:pPr>
            <w:r w:rsidRPr="00583F9C">
              <w:rPr>
                <w:rFonts w:ascii="Times New Roman" w:hAnsi="Times New Roman" w:cs="Times New Roman"/>
                <w:color w:val="000000"/>
              </w:rPr>
              <w:t>Right colectom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678FC" w14:textId="77777777" w:rsidR="0009214D" w:rsidRPr="00C95E93" w:rsidRDefault="0009214D" w:rsidP="00FC6730">
            <w:pPr>
              <w:ind w:left="-116" w:right="-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66C43D9" w14:textId="77777777" w:rsidR="0009214D" w:rsidRDefault="0009214D" w:rsidP="00FC6730">
            <w:pPr>
              <w:ind w:left="-116" w:right="-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273AFAD" w14:textId="77777777" w:rsidR="0009214D" w:rsidRDefault="0009214D" w:rsidP="00FC6730">
            <w:pPr>
              <w:ind w:left="-116" w:right="-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09214D" w:rsidRPr="00C95E93" w14:paraId="589B79AF" w14:textId="77777777" w:rsidTr="00FC6730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15AC" w14:textId="77777777" w:rsidR="0009214D" w:rsidRPr="00583F9C" w:rsidRDefault="0009214D" w:rsidP="00FC6730">
            <w:pPr>
              <w:rPr>
                <w:rFonts w:ascii="Times New Roman" w:hAnsi="Times New Roman" w:cs="Times New Roman"/>
                <w:color w:val="000000"/>
              </w:rPr>
            </w:pPr>
            <w:r w:rsidRPr="00583F9C">
              <w:rPr>
                <w:rFonts w:ascii="Times New Roman" w:hAnsi="Times New Roman" w:cs="Times New Roman"/>
                <w:color w:val="000000"/>
              </w:rPr>
              <w:t>Transverse colectom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917BD" w14:textId="77777777" w:rsidR="0009214D" w:rsidRPr="00C95E93" w:rsidRDefault="0009214D" w:rsidP="00FC6730">
            <w:pPr>
              <w:ind w:left="-116" w:right="-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820869A" w14:textId="77777777" w:rsidR="0009214D" w:rsidRDefault="0009214D" w:rsidP="00FC6730">
            <w:pPr>
              <w:ind w:left="-116" w:right="-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2D88CB9" w14:textId="77777777" w:rsidR="0009214D" w:rsidRDefault="0009214D" w:rsidP="00FC6730">
            <w:pPr>
              <w:ind w:left="-116" w:right="-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</w:tr>
      <w:tr w:rsidR="0009214D" w:rsidRPr="00C95E93" w14:paraId="39AFAFE7" w14:textId="77777777" w:rsidTr="00FC6730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81EAA" w14:textId="77777777" w:rsidR="0009214D" w:rsidRPr="00583F9C" w:rsidRDefault="0009214D" w:rsidP="00FC6730">
            <w:pPr>
              <w:ind w:left="166" w:hanging="166"/>
              <w:rPr>
                <w:rFonts w:ascii="Times New Roman" w:hAnsi="Times New Roman" w:cs="Times New Roman"/>
                <w:color w:val="000000"/>
              </w:rPr>
            </w:pPr>
            <w:r w:rsidRPr="00583F9C">
              <w:rPr>
                <w:rFonts w:ascii="Times New Roman" w:hAnsi="Times New Roman" w:cs="Times New Roman"/>
                <w:color w:val="000000"/>
              </w:rPr>
              <w:t>Left colectom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D55C5" w14:textId="77777777" w:rsidR="0009214D" w:rsidRDefault="0009214D" w:rsidP="00FC6730">
            <w:pPr>
              <w:ind w:left="-116" w:right="-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B3043A0" w14:textId="77777777" w:rsidR="0009214D" w:rsidRDefault="0009214D" w:rsidP="00FC6730">
            <w:pPr>
              <w:ind w:left="-116" w:right="-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59F41E5" w14:textId="77777777" w:rsidR="0009214D" w:rsidRDefault="0009214D" w:rsidP="00FC6730">
            <w:pPr>
              <w:ind w:left="-116" w:right="-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</w:tr>
      <w:tr w:rsidR="0009214D" w:rsidRPr="00C95E93" w14:paraId="48CDDC89" w14:textId="77777777" w:rsidTr="00FC6730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C1639" w14:textId="77777777" w:rsidR="0009214D" w:rsidRPr="00583F9C" w:rsidRDefault="0009214D" w:rsidP="00FC6730">
            <w:pPr>
              <w:ind w:left="166" w:hanging="166"/>
              <w:rPr>
                <w:rFonts w:ascii="Times New Roman" w:hAnsi="Times New Roman" w:cs="Times New Roman"/>
                <w:color w:val="000000"/>
              </w:rPr>
            </w:pPr>
            <w:r w:rsidRPr="00583F9C">
              <w:rPr>
                <w:rFonts w:ascii="Times New Roman" w:hAnsi="Times New Roman" w:cs="Times New Roman"/>
                <w:color w:val="000000"/>
              </w:rPr>
              <w:t>Sigmoid colectom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D525D" w14:textId="77777777" w:rsidR="0009214D" w:rsidRPr="00C95E93" w:rsidRDefault="0009214D" w:rsidP="00FC6730">
            <w:pPr>
              <w:ind w:left="-116" w:right="-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37D8277" w14:textId="77777777" w:rsidR="0009214D" w:rsidRDefault="0009214D" w:rsidP="00FC6730">
            <w:pPr>
              <w:ind w:left="-116" w:right="-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102F069" w14:textId="77777777" w:rsidR="0009214D" w:rsidRDefault="0009214D" w:rsidP="00FC6730">
            <w:pPr>
              <w:ind w:left="-116" w:right="-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</w:tr>
      <w:tr w:rsidR="0009214D" w:rsidRPr="00C95E93" w14:paraId="0EC5FA25" w14:textId="77777777" w:rsidTr="00FC6730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25F4B" w14:textId="77777777" w:rsidR="0009214D" w:rsidRPr="00583F9C" w:rsidRDefault="0009214D" w:rsidP="00FC6730">
            <w:pPr>
              <w:ind w:left="166" w:hanging="166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83F9C">
              <w:rPr>
                <w:rFonts w:ascii="Times New Roman" w:hAnsi="Times New Roman" w:cs="Times New Roman"/>
                <w:color w:val="000000"/>
              </w:rPr>
              <w:t>Total colectom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E8CD3" w14:textId="77777777" w:rsidR="0009214D" w:rsidRPr="00C95E93" w:rsidRDefault="0009214D" w:rsidP="00FC6730">
            <w:pPr>
              <w:ind w:left="-116" w:right="-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0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44D468E" w14:textId="77777777" w:rsidR="0009214D" w:rsidRDefault="0009214D" w:rsidP="00FC6730">
            <w:pPr>
              <w:ind w:left="-116" w:right="-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5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3988F81" w14:textId="77777777" w:rsidR="0009214D" w:rsidRDefault="0009214D" w:rsidP="00FC6730">
            <w:pPr>
              <w:ind w:left="-116" w:right="-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</w:tr>
      <w:tr w:rsidR="0009214D" w:rsidRPr="00C95E93" w14:paraId="54F75A0B" w14:textId="77777777" w:rsidTr="00FC6730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1A0C58" w14:textId="77777777" w:rsidR="0009214D" w:rsidRPr="00583F9C" w:rsidRDefault="0009214D" w:rsidP="00FC6730">
            <w:pPr>
              <w:ind w:left="166" w:hanging="166"/>
              <w:rPr>
                <w:rFonts w:ascii="Times New Roman" w:hAnsi="Times New Roman" w:cs="Times New Roman"/>
                <w:color w:val="000000"/>
              </w:rPr>
            </w:pPr>
            <w:r w:rsidRPr="00583F9C">
              <w:rPr>
                <w:rFonts w:ascii="Times New Roman" w:hAnsi="Times New Roman" w:cs="Times New Roman"/>
                <w:color w:val="000000"/>
              </w:rPr>
              <w:t>Rectal resectio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5880EE" w14:textId="77777777" w:rsidR="0009214D" w:rsidRDefault="0009214D" w:rsidP="00FC6730">
            <w:pPr>
              <w:ind w:left="-116" w:right="-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7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57190E" w14:textId="77777777" w:rsidR="0009214D" w:rsidRDefault="0009214D" w:rsidP="00FC6730">
            <w:pPr>
              <w:ind w:left="-116" w:right="-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.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690BD3" w14:textId="77777777" w:rsidR="0009214D" w:rsidRDefault="0009214D" w:rsidP="00FC6730">
            <w:pPr>
              <w:ind w:left="-116" w:right="-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</w:tr>
    </w:tbl>
    <w:p w14:paraId="30464146" w14:textId="77777777" w:rsidR="0009214D" w:rsidRDefault="0009214D" w:rsidP="0009214D">
      <w:pPr>
        <w:rPr>
          <w:rFonts w:ascii="Times New Roman" w:hAnsi="Times New Roman" w:cs="Times New Roman"/>
          <w:b/>
          <w:bCs/>
        </w:rPr>
      </w:pPr>
    </w:p>
    <w:p w14:paraId="1242D5C7" w14:textId="77777777" w:rsidR="0009214D" w:rsidRPr="00E47DD4" w:rsidRDefault="0009214D" w:rsidP="0009214D">
      <w:pPr>
        <w:rPr>
          <w:rFonts w:ascii="Times New Roman" w:hAnsi="Times New Roman" w:cs="Times New Roman"/>
          <w:b/>
          <w:bCs/>
        </w:rPr>
      </w:pPr>
    </w:p>
    <w:p w14:paraId="52456FDB" w14:textId="77777777" w:rsidR="0010258A" w:rsidRDefault="0010258A"/>
    <w:sectPr w:rsidR="0010258A" w:rsidSect="006F1D64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1"/>
  <w:doNotDisplayPageBoundaries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14D"/>
    <w:rsid w:val="0009214D"/>
    <w:rsid w:val="00101AEE"/>
    <w:rsid w:val="0010258A"/>
    <w:rsid w:val="0042026C"/>
    <w:rsid w:val="004E1DA1"/>
    <w:rsid w:val="005D2ED9"/>
    <w:rsid w:val="006D0069"/>
    <w:rsid w:val="006F1D64"/>
    <w:rsid w:val="00711E6C"/>
    <w:rsid w:val="007C4A02"/>
    <w:rsid w:val="00B25907"/>
    <w:rsid w:val="00B82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FFE375"/>
  <w15:chartTrackingRefBased/>
  <w15:docId w15:val="{20098B7D-3A4D-FC46-8323-33E92010F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EastAsia" w:hAnsi="Calibri" w:cs="Calibr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214D"/>
    <w:rPr>
      <w:rFonts w:asciiTheme="minorHAnsi" w:eastAsiaTheme="minorHAnsi" w:hAnsiTheme="minorHAnsi" w:cstheme="minorBidi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21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TW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21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TW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21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TW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21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zh-TW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21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eastAsia="zh-TW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214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zh-TW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214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lang w:eastAsia="zh-TW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214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zh-TW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214D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lang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21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21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214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214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214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214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214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214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214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214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TW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921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214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TW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9214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214D"/>
    <w:pPr>
      <w:spacing w:before="160" w:after="160"/>
      <w:jc w:val="center"/>
    </w:pPr>
    <w:rPr>
      <w:rFonts w:ascii="Calibri" w:eastAsiaTheme="minorEastAsia" w:hAnsi="Calibri" w:cs="Calibri"/>
      <w:i/>
      <w:iCs/>
      <w:color w:val="404040" w:themeColor="text1" w:themeTint="BF"/>
      <w:kern w:val="2"/>
      <w:lang w:eastAsia="zh-TW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921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214D"/>
    <w:pPr>
      <w:ind w:left="720"/>
      <w:contextualSpacing/>
    </w:pPr>
    <w:rPr>
      <w:rFonts w:ascii="Calibri" w:eastAsiaTheme="minorEastAsia" w:hAnsi="Calibri" w:cs="Calibri"/>
      <w:kern w:val="2"/>
      <w:lang w:eastAsia="zh-TW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921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21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Calibri" w:eastAsiaTheme="minorEastAsia" w:hAnsi="Calibri" w:cs="Calibri"/>
      <w:i/>
      <w:iCs/>
      <w:color w:val="0F4761" w:themeColor="accent1" w:themeShade="BF"/>
      <w:kern w:val="2"/>
      <w:lang w:eastAsia="zh-TW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21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214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esha Ng</dc:creator>
  <cp:keywords/>
  <dc:description/>
  <cp:lastModifiedBy>Ayesha Ng</cp:lastModifiedBy>
  <cp:revision>1</cp:revision>
  <dcterms:created xsi:type="dcterms:W3CDTF">2024-08-05T20:18:00Z</dcterms:created>
  <dcterms:modified xsi:type="dcterms:W3CDTF">2024-08-05T20:18:00Z</dcterms:modified>
</cp:coreProperties>
</file>